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2F4" w:rsidRDefault="001C02F4" w:rsidP="001C02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Information S1 </w:t>
      </w:r>
    </w:p>
    <w:p w:rsidR="001C02F4" w:rsidRDefault="001C02F4" w:rsidP="001C02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CLIPSE Steering and Scientific Committees (a</w:t>
      </w:r>
      <w:r w:rsidRPr="005959E5">
        <w:rPr>
          <w:rFonts w:ascii="Times New Roman" w:hAnsi="Times New Roman" w:cs="Times New Roman"/>
          <w:b/>
          <w:bCs/>
        </w:rPr>
        <w:t>uthors of this paper are shown in bold text</w:t>
      </w:r>
      <w:r>
        <w:rPr>
          <w:rFonts w:ascii="Times New Roman" w:hAnsi="Times New Roman" w:cs="Times New Roman"/>
          <w:b/>
          <w:bCs/>
        </w:rPr>
        <w:t>); ECLIPSE Investigators (a</w:t>
      </w:r>
      <w:r w:rsidRPr="005959E5">
        <w:rPr>
          <w:rFonts w:ascii="Times New Roman" w:hAnsi="Times New Roman" w:cs="Times New Roman"/>
          <w:b/>
          <w:bCs/>
        </w:rPr>
        <w:t>uthors of this paper are shown in bold text</w:t>
      </w:r>
      <w:r>
        <w:rPr>
          <w:rFonts w:ascii="Times New Roman" w:hAnsi="Times New Roman" w:cs="Times New Roman"/>
          <w:b/>
          <w:bCs/>
        </w:rPr>
        <w:t>) and Affiliations; ECLIPSE Study Centre Locations</w:t>
      </w:r>
    </w:p>
    <w:p w:rsidR="001C02F4" w:rsidRDefault="001C02F4" w:rsidP="001C02F4">
      <w:pPr>
        <w:rPr>
          <w:rFonts w:ascii="Times New Roman" w:hAnsi="Times New Roman" w:cs="Times New Roman"/>
          <w:b/>
          <w:bCs/>
        </w:rPr>
      </w:pPr>
    </w:p>
    <w:p w:rsidR="001C02F4" w:rsidRPr="005959E5" w:rsidRDefault="001C02F4" w:rsidP="001C02F4">
      <w:pPr>
        <w:rPr>
          <w:b/>
        </w:rPr>
      </w:pPr>
      <w:r w:rsidRPr="005959E5">
        <w:rPr>
          <w:i/>
        </w:rPr>
        <w:t xml:space="preserve"> ECLIPSE Steering Committee</w:t>
      </w:r>
      <w:r w:rsidRPr="005959E5">
        <w:t xml:space="preserve">: </w:t>
      </w:r>
      <w:r w:rsidRPr="005959E5">
        <w:rPr>
          <w:b/>
        </w:rPr>
        <w:t>Harvey Coxson</w:t>
      </w:r>
      <w:r w:rsidRPr="005959E5">
        <w:t xml:space="preserve"> (Canada), </w:t>
      </w:r>
      <w:r w:rsidRPr="005959E5">
        <w:rPr>
          <w:b/>
        </w:rPr>
        <w:t>Courtney Crim</w:t>
      </w:r>
      <w:r w:rsidRPr="005959E5">
        <w:t xml:space="preserve"> (GlaxoSmithKline, </w:t>
      </w:r>
      <w:proofErr w:type="gramStart"/>
      <w:r w:rsidRPr="005959E5">
        <w:t>USA )</w:t>
      </w:r>
      <w:proofErr w:type="gramEnd"/>
      <w:r w:rsidRPr="005959E5">
        <w:t xml:space="preserve">, </w:t>
      </w:r>
      <w:r w:rsidRPr="005959E5">
        <w:rPr>
          <w:b/>
        </w:rPr>
        <w:t>Lisa Edwards</w:t>
      </w:r>
      <w:r w:rsidRPr="005959E5">
        <w:t xml:space="preserve"> (GlaxoSmithKline, USA), </w:t>
      </w:r>
      <w:r w:rsidRPr="005959E5">
        <w:rPr>
          <w:b/>
        </w:rPr>
        <w:t>David Lomas</w:t>
      </w:r>
      <w:r w:rsidRPr="005959E5">
        <w:t xml:space="preserve"> (UK), </w:t>
      </w:r>
      <w:r w:rsidRPr="005959E5">
        <w:rPr>
          <w:b/>
        </w:rPr>
        <w:t>William MacNee</w:t>
      </w:r>
      <w:r w:rsidRPr="005959E5">
        <w:t xml:space="preserve"> (UK), </w:t>
      </w:r>
      <w:r w:rsidRPr="005959E5">
        <w:rPr>
          <w:b/>
        </w:rPr>
        <w:t>Edwin Silverman</w:t>
      </w:r>
      <w:r w:rsidRPr="005959E5">
        <w:t xml:space="preserve"> (USA), </w:t>
      </w:r>
      <w:r w:rsidRPr="005959E5">
        <w:rPr>
          <w:b/>
        </w:rPr>
        <w:t>Ruth Tal-Singer</w:t>
      </w:r>
      <w:r w:rsidRPr="005959E5">
        <w:t xml:space="preserve"> (Co-chair, GlaxoSmithKline, USA), </w:t>
      </w:r>
      <w:proofErr w:type="spellStart"/>
      <w:r w:rsidRPr="005959E5">
        <w:rPr>
          <w:b/>
        </w:rPr>
        <w:t>Jørgen</w:t>
      </w:r>
      <w:proofErr w:type="spellEnd"/>
      <w:r w:rsidRPr="005959E5">
        <w:rPr>
          <w:b/>
        </w:rPr>
        <w:t xml:space="preserve"> Vestbo</w:t>
      </w:r>
      <w:r w:rsidRPr="005959E5">
        <w:t xml:space="preserve"> (Co-chair, Denmark), </w:t>
      </w:r>
      <w:r w:rsidRPr="005959E5">
        <w:rPr>
          <w:b/>
        </w:rPr>
        <w:t>Julie Yates</w:t>
      </w:r>
      <w:r w:rsidRPr="005959E5">
        <w:t xml:space="preserve"> (GlaxoSmithKline, USA).</w:t>
      </w:r>
    </w:p>
    <w:p w:rsidR="001C02F4" w:rsidRPr="005959E5" w:rsidRDefault="001C02F4" w:rsidP="001C02F4">
      <w:pPr>
        <w:rPr>
          <w:b/>
        </w:rPr>
      </w:pPr>
      <w:r w:rsidRPr="005959E5">
        <w:rPr>
          <w:i/>
        </w:rPr>
        <w:t>ECLIPSE Scientific Committee</w:t>
      </w:r>
      <w:r w:rsidRPr="005959E5">
        <w:t xml:space="preserve">: </w:t>
      </w:r>
      <w:r w:rsidRPr="005959E5">
        <w:rPr>
          <w:b/>
        </w:rPr>
        <w:t>Alvar Agusti</w:t>
      </w:r>
      <w:r w:rsidRPr="005959E5">
        <w:t xml:space="preserve"> (Spain), </w:t>
      </w:r>
      <w:r w:rsidRPr="005959E5">
        <w:rPr>
          <w:b/>
        </w:rPr>
        <w:t>Per Bakke</w:t>
      </w:r>
      <w:r w:rsidRPr="005959E5">
        <w:t xml:space="preserve"> (Norway), </w:t>
      </w:r>
      <w:r w:rsidRPr="005959E5">
        <w:rPr>
          <w:b/>
        </w:rPr>
        <w:t>Peter Calverley</w:t>
      </w:r>
      <w:r w:rsidRPr="005959E5">
        <w:t xml:space="preserve"> (UK), </w:t>
      </w:r>
      <w:r w:rsidRPr="005959E5">
        <w:rPr>
          <w:b/>
        </w:rPr>
        <w:t>Bartolome Celli</w:t>
      </w:r>
      <w:r w:rsidRPr="005959E5">
        <w:t xml:space="preserve"> (USA), </w:t>
      </w:r>
      <w:r w:rsidRPr="005959E5">
        <w:rPr>
          <w:b/>
        </w:rPr>
        <w:t>Courtney Crim</w:t>
      </w:r>
      <w:r w:rsidRPr="005959E5">
        <w:t xml:space="preserve"> (GlaxoSmithKline, USA), </w:t>
      </w:r>
      <w:r w:rsidRPr="005959E5">
        <w:rPr>
          <w:b/>
        </w:rPr>
        <w:t>Bruce Miller</w:t>
      </w:r>
      <w:r w:rsidRPr="005959E5">
        <w:t xml:space="preserve"> (GlaxoSmithKline, UK), </w:t>
      </w:r>
      <w:r w:rsidRPr="005959E5">
        <w:rPr>
          <w:b/>
        </w:rPr>
        <w:t>William MacNee</w:t>
      </w:r>
      <w:r w:rsidRPr="005959E5">
        <w:t xml:space="preserve"> (Chair, UK), </w:t>
      </w:r>
      <w:r w:rsidRPr="005959E5">
        <w:rPr>
          <w:b/>
        </w:rPr>
        <w:t>Stephen Rennard</w:t>
      </w:r>
      <w:r w:rsidRPr="005959E5">
        <w:t xml:space="preserve"> (USA), </w:t>
      </w:r>
      <w:r w:rsidRPr="005959E5">
        <w:rPr>
          <w:b/>
        </w:rPr>
        <w:t>Ruth Tal-Singer</w:t>
      </w:r>
      <w:r w:rsidRPr="005959E5">
        <w:t xml:space="preserve"> (GlaxoSmithKline, USA), </w:t>
      </w:r>
      <w:r w:rsidRPr="005959E5">
        <w:rPr>
          <w:b/>
        </w:rPr>
        <w:t>Emiel Wouters</w:t>
      </w:r>
      <w:r w:rsidRPr="005959E5">
        <w:t xml:space="preserve"> (The Netherlands).</w:t>
      </w:r>
    </w:p>
    <w:p w:rsidR="001C02F4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ECLIPSE Investigators</w:t>
      </w:r>
      <w:r w:rsidRPr="005959E5">
        <w:t xml:space="preserve">: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Bulgaria</w:t>
      </w:r>
      <w:r w:rsidRPr="005959E5">
        <w:t xml:space="preserve">: </w:t>
      </w:r>
      <w:proofErr w:type="spellStart"/>
      <w:r w:rsidRPr="005959E5">
        <w:t>Yavor</w:t>
      </w:r>
      <w:proofErr w:type="spellEnd"/>
      <w:r w:rsidRPr="005959E5">
        <w:t xml:space="preserve"> </w:t>
      </w:r>
      <w:proofErr w:type="spellStart"/>
      <w:r w:rsidRPr="005959E5">
        <w:t>Ivanov</w:t>
      </w:r>
      <w:proofErr w:type="spellEnd"/>
      <w:r w:rsidRPr="005959E5">
        <w:t xml:space="preserve">, Asthma Center, Pleven; </w:t>
      </w:r>
      <w:proofErr w:type="spellStart"/>
      <w:r w:rsidRPr="005959E5">
        <w:t>Kosta</w:t>
      </w:r>
      <w:proofErr w:type="spellEnd"/>
      <w:r w:rsidRPr="005959E5">
        <w:t xml:space="preserve"> </w:t>
      </w:r>
      <w:proofErr w:type="spellStart"/>
      <w:r w:rsidRPr="005959E5">
        <w:t>Kostov</w:t>
      </w:r>
      <w:proofErr w:type="spellEnd"/>
      <w:r w:rsidRPr="005959E5">
        <w:t xml:space="preserve">, Military Medical Academy, Department of Pulmonology, Sofia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Canada</w:t>
      </w:r>
      <w:r w:rsidRPr="005959E5">
        <w:t xml:space="preserve">: Jean Bourbeau, Montreal Chest Institute, Montreal, </w:t>
      </w:r>
      <w:proofErr w:type="spellStart"/>
      <w:r w:rsidRPr="005959E5">
        <w:t>Que</w:t>
      </w:r>
      <w:proofErr w:type="spellEnd"/>
      <w:r w:rsidRPr="005959E5">
        <w:t xml:space="preserve">; Mark Fitzgerald, UBC - Respiratory Medicine, Vancouver, BC; Paul Hernandez, Queen Elizabeth II Health Sciences Center, Halifax, NS; Kieran Killian, McMaster University, Health Sciences Center, Hamilton, On; Robert Levy, Pacific Lung Health Center, </w:t>
      </w:r>
      <w:r w:rsidRPr="005959E5">
        <w:lastRenderedPageBreak/>
        <w:t xml:space="preserve">Vancouver, BC; Francois Maltais, Centre de </w:t>
      </w:r>
      <w:proofErr w:type="spellStart"/>
      <w:r w:rsidRPr="005959E5">
        <w:t>recherche</w:t>
      </w:r>
      <w:proofErr w:type="spellEnd"/>
      <w:r w:rsidRPr="005959E5">
        <w:t xml:space="preserve"> Hospital Laval, Montreal, </w:t>
      </w:r>
      <w:proofErr w:type="spellStart"/>
      <w:r w:rsidRPr="005959E5">
        <w:t>Que</w:t>
      </w:r>
      <w:proofErr w:type="spellEnd"/>
      <w:r w:rsidRPr="005959E5">
        <w:t xml:space="preserve">; Denis O’Donnell, Kingston General Hospital, Kingston, On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Czech Republic</w:t>
      </w:r>
      <w:r w:rsidRPr="005959E5">
        <w:t xml:space="preserve">: Jan </w:t>
      </w:r>
      <w:proofErr w:type="spellStart"/>
      <w:r w:rsidRPr="005959E5">
        <w:t>Krepelka</w:t>
      </w:r>
      <w:proofErr w:type="spellEnd"/>
      <w:r w:rsidRPr="005959E5">
        <w:t xml:space="preserve">, </w:t>
      </w:r>
      <w:proofErr w:type="spellStart"/>
      <w:r w:rsidRPr="005959E5">
        <w:t>SPliN</w:t>
      </w:r>
      <w:proofErr w:type="spellEnd"/>
      <w:r w:rsidRPr="005959E5">
        <w:t xml:space="preserve"> </w:t>
      </w:r>
      <w:proofErr w:type="spellStart"/>
      <w:r w:rsidRPr="005959E5">
        <w:t>s.r.o</w:t>
      </w:r>
      <w:proofErr w:type="spellEnd"/>
      <w:r w:rsidRPr="005959E5">
        <w:t xml:space="preserve">, </w:t>
      </w:r>
      <w:proofErr w:type="spellStart"/>
      <w:r w:rsidRPr="005959E5">
        <w:t>Praha</w:t>
      </w:r>
      <w:proofErr w:type="spellEnd"/>
      <w:r w:rsidRPr="005959E5">
        <w:t xml:space="preserve">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Denmark</w:t>
      </w:r>
      <w:r w:rsidRPr="005959E5">
        <w:t xml:space="preserve">: </w:t>
      </w:r>
      <w:proofErr w:type="spellStart"/>
      <w:r w:rsidRPr="005959E5">
        <w:rPr>
          <w:b/>
        </w:rPr>
        <w:t>Jørgen</w:t>
      </w:r>
      <w:proofErr w:type="spellEnd"/>
      <w:r w:rsidRPr="005959E5">
        <w:rPr>
          <w:b/>
        </w:rPr>
        <w:t xml:space="preserve"> Vestbo</w:t>
      </w:r>
      <w:r w:rsidRPr="005959E5">
        <w:t>, H</w:t>
      </w:r>
      <w:proofErr w:type="gramStart"/>
      <w:r w:rsidRPr="005959E5">
        <w:t>:S</w:t>
      </w:r>
      <w:proofErr w:type="gramEnd"/>
      <w:r w:rsidRPr="005959E5">
        <w:t xml:space="preserve"> </w:t>
      </w:r>
      <w:proofErr w:type="spellStart"/>
      <w:r w:rsidRPr="005959E5">
        <w:t>Hvidovre</w:t>
      </w:r>
      <w:proofErr w:type="spellEnd"/>
      <w:r w:rsidRPr="005959E5">
        <w:t xml:space="preserve"> Hospital, </w:t>
      </w:r>
      <w:proofErr w:type="spellStart"/>
      <w:r w:rsidRPr="005959E5">
        <w:t>Hvidovre</w:t>
      </w:r>
      <w:proofErr w:type="spellEnd"/>
      <w:r w:rsidRPr="005959E5">
        <w:t xml:space="preserve">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Netherlands</w:t>
      </w:r>
      <w:r w:rsidRPr="005959E5">
        <w:t xml:space="preserve">: </w:t>
      </w:r>
      <w:r w:rsidRPr="005959E5">
        <w:rPr>
          <w:b/>
        </w:rPr>
        <w:t>Emiel Wouters</w:t>
      </w:r>
      <w:r w:rsidRPr="005959E5">
        <w:t xml:space="preserve">, University of Maastricht, Maastricht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New Zealand</w:t>
      </w:r>
      <w:r w:rsidRPr="005959E5">
        <w:t xml:space="preserve">: Dean Quinn, Clinical Research, Wellington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Norway</w:t>
      </w:r>
      <w:r w:rsidRPr="005959E5">
        <w:t xml:space="preserve">: </w:t>
      </w:r>
      <w:r w:rsidRPr="005959E5">
        <w:rPr>
          <w:b/>
        </w:rPr>
        <w:t>Per Bakke</w:t>
      </w:r>
      <w:r w:rsidRPr="005959E5">
        <w:t xml:space="preserve">, University of Bergen, </w:t>
      </w:r>
      <w:proofErr w:type="gramStart"/>
      <w:r w:rsidRPr="005959E5">
        <w:t>Bergen</w:t>
      </w:r>
      <w:proofErr w:type="gramEnd"/>
      <w:r w:rsidRPr="005959E5">
        <w:t xml:space="preserve">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Slovenia</w:t>
      </w:r>
      <w:r w:rsidRPr="005959E5">
        <w:t xml:space="preserve">: </w:t>
      </w:r>
      <w:proofErr w:type="spellStart"/>
      <w:r w:rsidRPr="005959E5">
        <w:t>Mitja</w:t>
      </w:r>
      <w:proofErr w:type="spellEnd"/>
      <w:r w:rsidRPr="005959E5">
        <w:t xml:space="preserve"> </w:t>
      </w:r>
      <w:proofErr w:type="spellStart"/>
      <w:r w:rsidRPr="005959E5">
        <w:t>Kosnik</w:t>
      </w:r>
      <w:proofErr w:type="spellEnd"/>
      <w:r w:rsidRPr="005959E5">
        <w:t xml:space="preserve">, KOPA </w:t>
      </w:r>
      <w:proofErr w:type="spellStart"/>
      <w:r w:rsidRPr="005959E5">
        <w:t>Golnik</w:t>
      </w:r>
      <w:proofErr w:type="spellEnd"/>
      <w:r w:rsidRPr="005959E5">
        <w:t xml:space="preserve">, </w:t>
      </w:r>
      <w:proofErr w:type="spellStart"/>
      <w:r w:rsidRPr="005959E5">
        <w:t>Golnik</w:t>
      </w:r>
      <w:proofErr w:type="spellEnd"/>
      <w:r w:rsidRPr="005959E5">
        <w:t xml:space="preserve">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Spain</w:t>
      </w:r>
      <w:r w:rsidRPr="005959E5">
        <w:t xml:space="preserve">: </w:t>
      </w:r>
      <w:r w:rsidRPr="005959E5">
        <w:rPr>
          <w:b/>
        </w:rPr>
        <w:t>Alvar Agusti</w:t>
      </w:r>
      <w:r w:rsidRPr="005959E5">
        <w:t xml:space="preserve">, Thorax Institute, Hospital Clinic, IDIBAPS, University of Barcelona, and CIBER </w:t>
      </w:r>
      <w:proofErr w:type="spellStart"/>
      <w:r w:rsidRPr="005959E5">
        <w:t>Enfermedades</w:t>
      </w:r>
      <w:proofErr w:type="spellEnd"/>
      <w:r w:rsidRPr="005959E5">
        <w:t xml:space="preserve"> </w:t>
      </w:r>
      <w:proofErr w:type="spellStart"/>
      <w:r w:rsidRPr="005959E5">
        <w:t>Respiratorias</w:t>
      </w:r>
      <w:proofErr w:type="spellEnd"/>
      <w:r w:rsidRPr="005959E5">
        <w:t xml:space="preserve"> (CIBERES), FISIB, Mallorca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Ukraine</w:t>
      </w:r>
      <w:r w:rsidRPr="005959E5">
        <w:t xml:space="preserve">: Yuri </w:t>
      </w:r>
      <w:proofErr w:type="spellStart"/>
      <w:r w:rsidRPr="005959E5">
        <w:t>Feschenko</w:t>
      </w:r>
      <w:proofErr w:type="spellEnd"/>
      <w:r w:rsidRPr="005959E5">
        <w:t xml:space="preserve">, Institute of </w:t>
      </w:r>
      <w:proofErr w:type="spellStart"/>
      <w:r w:rsidRPr="005959E5">
        <w:t>Phthisiatry</w:t>
      </w:r>
      <w:proofErr w:type="spellEnd"/>
      <w:r w:rsidRPr="005959E5">
        <w:t xml:space="preserve"> &amp; Pulmonology, Kiev; </w:t>
      </w:r>
      <w:proofErr w:type="spellStart"/>
      <w:r w:rsidRPr="005959E5">
        <w:t>Vladamir</w:t>
      </w:r>
      <w:proofErr w:type="spellEnd"/>
      <w:r w:rsidRPr="005959E5">
        <w:t xml:space="preserve"> </w:t>
      </w:r>
      <w:proofErr w:type="spellStart"/>
      <w:r w:rsidRPr="005959E5">
        <w:t>Gavrisyuk</w:t>
      </w:r>
      <w:proofErr w:type="spellEnd"/>
      <w:r w:rsidRPr="005959E5">
        <w:t xml:space="preserve">, Institute of </w:t>
      </w:r>
      <w:proofErr w:type="spellStart"/>
      <w:r w:rsidRPr="005959E5">
        <w:t>Phthisiatry</w:t>
      </w:r>
      <w:proofErr w:type="spellEnd"/>
      <w:r w:rsidRPr="005959E5">
        <w:t xml:space="preserve"> &amp; Pulmonology, Kiev; Lyudmila </w:t>
      </w:r>
      <w:proofErr w:type="spellStart"/>
      <w:r w:rsidRPr="005959E5">
        <w:t>Yashina</w:t>
      </w:r>
      <w:proofErr w:type="spellEnd"/>
      <w:r w:rsidRPr="005959E5">
        <w:t xml:space="preserve">, Institute of </w:t>
      </w:r>
      <w:proofErr w:type="spellStart"/>
      <w:r w:rsidRPr="005959E5">
        <w:t>Phthisiatry</w:t>
      </w:r>
      <w:proofErr w:type="spellEnd"/>
      <w:r w:rsidRPr="005959E5">
        <w:t xml:space="preserve"> &amp; Pulmonology, Kiev; </w:t>
      </w:r>
      <w:proofErr w:type="spellStart"/>
      <w:r w:rsidRPr="005959E5">
        <w:t>Nadezhda</w:t>
      </w:r>
      <w:proofErr w:type="spellEnd"/>
      <w:r w:rsidRPr="005959E5">
        <w:t xml:space="preserve"> </w:t>
      </w:r>
      <w:proofErr w:type="spellStart"/>
      <w:r w:rsidRPr="005959E5">
        <w:t>Monogarova</w:t>
      </w:r>
      <w:proofErr w:type="spellEnd"/>
      <w:r w:rsidRPr="005959E5">
        <w:t xml:space="preserve">, Donetsk State Medical University, Donetsk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r w:rsidRPr="005959E5">
        <w:rPr>
          <w:i/>
        </w:rPr>
        <w:t>United Kingdom</w:t>
      </w:r>
      <w:r w:rsidRPr="005959E5">
        <w:t xml:space="preserve">: </w:t>
      </w:r>
      <w:r w:rsidRPr="005959E5">
        <w:rPr>
          <w:b/>
        </w:rPr>
        <w:t>Peter Calverley</w:t>
      </w:r>
      <w:r w:rsidRPr="005959E5">
        <w:t xml:space="preserve">, University of Liverpool, Liverpool; </w:t>
      </w:r>
      <w:r w:rsidRPr="005959E5">
        <w:rPr>
          <w:b/>
        </w:rPr>
        <w:t>David Lomas</w:t>
      </w:r>
      <w:r w:rsidRPr="005959E5">
        <w:t xml:space="preserve">, University of Cambridge, Cambridge; </w:t>
      </w:r>
      <w:r w:rsidRPr="005959E5">
        <w:rPr>
          <w:b/>
        </w:rPr>
        <w:t>William MacNee</w:t>
      </w:r>
      <w:r w:rsidRPr="005959E5">
        <w:t xml:space="preserve">, University of Edinburgh, </w:t>
      </w:r>
      <w:r w:rsidRPr="005959E5">
        <w:lastRenderedPageBreak/>
        <w:t xml:space="preserve">Edinburgh; David Singh, Medicines Evaluation Unit - Langley Bldg., Manchester; Jadwiga </w:t>
      </w:r>
      <w:proofErr w:type="spellStart"/>
      <w:r w:rsidRPr="005959E5">
        <w:t>Wedzicha</w:t>
      </w:r>
      <w:proofErr w:type="spellEnd"/>
      <w:r w:rsidRPr="005959E5">
        <w:t xml:space="preserve">, The Royal Free Hospital, London. </w:t>
      </w:r>
    </w:p>
    <w:p w:rsidR="001C02F4" w:rsidRPr="005959E5" w:rsidRDefault="001C02F4" w:rsidP="001C02F4">
      <w:pPr>
        <w:rPr>
          <w:i/>
        </w:rPr>
      </w:pPr>
    </w:p>
    <w:p w:rsidR="001C02F4" w:rsidRPr="005959E5" w:rsidRDefault="001C02F4" w:rsidP="001C02F4">
      <w:pPr>
        <w:rPr>
          <w:b/>
        </w:rPr>
      </w:pPr>
      <w:r w:rsidRPr="005959E5">
        <w:rPr>
          <w:i/>
        </w:rPr>
        <w:t>United States of America</w:t>
      </w:r>
      <w:r w:rsidRPr="005959E5">
        <w:t xml:space="preserve">: Antonio </w:t>
      </w:r>
      <w:proofErr w:type="spellStart"/>
      <w:r w:rsidRPr="005959E5">
        <w:t>Anzueto</w:t>
      </w:r>
      <w:proofErr w:type="spellEnd"/>
      <w:r w:rsidRPr="005959E5">
        <w:t xml:space="preserve">, University of Texas Health Science Center San Antonio, TX; Sidney </w:t>
      </w:r>
      <w:proofErr w:type="spellStart"/>
      <w:r w:rsidRPr="005959E5">
        <w:t>Braman</w:t>
      </w:r>
      <w:proofErr w:type="spellEnd"/>
      <w:r w:rsidRPr="005959E5">
        <w:t xml:space="preserve">, Rhode Island Hospital, Providence, RI; Richard </w:t>
      </w:r>
      <w:proofErr w:type="spellStart"/>
      <w:r w:rsidRPr="005959E5">
        <w:t>Casaburi</w:t>
      </w:r>
      <w:proofErr w:type="spellEnd"/>
      <w:r w:rsidRPr="005959E5">
        <w:t xml:space="preserve">, Los Angeles Biomedical Research Institute at Harbor-UCLA Medical Center, Torrance CA; </w:t>
      </w:r>
      <w:r w:rsidRPr="005959E5">
        <w:rPr>
          <w:b/>
        </w:rPr>
        <w:t>Bart Celli</w:t>
      </w:r>
      <w:r w:rsidRPr="005959E5">
        <w:t xml:space="preserve">, Brigham and Women’s Hospital and Harvard Medical School, Boston, MA; Glenn </w:t>
      </w:r>
      <w:proofErr w:type="spellStart"/>
      <w:r w:rsidRPr="005959E5">
        <w:t>Giessel</w:t>
      </w:r>
      <w:proofErr w:type="spellEnd"/>
      <w:r w:rsidRPr="005959E5">
        <w:t xml:space="preserve">, Pulmonary Associates of Richmond, Inc., Richmond, VA; Mark </w:t>
      </w:r>
      <w:proofErr w:type="spellStart"/>
      <w:r w:rsidRPr="005959E5">
        <w:t>Gotfried</w:t>
      </w:r>
      <w:proofErr w:type="spellEnd"/>
      <w:r w:rsidRPr="005959E5">
        <w:t xml:space="preserve">, Pulmonary Associates, Phoenix, AZ; Gary Greenwald, Advances in Medicine, Rancho Mirage, CA; Nicola Hanania, Baylor Clinic, Houston, TX; Don Mahler, Dartmouth-Hitchcock Medical Center, Lebanon, NH; Barry Make, National Jewish Medical &amp; Research Center, Denver, CO; </w:t>
      </w:r>
      <w:r w:rsidRPr="005959E5">
        <w:rPr>
          <w:b/>
        </w:rPr>
        <w:t>Stephen Rennard</w:t>
      </w:r>
      <w:r w:rsidRPr="005959E5">
        <w:t xml:space="preserve">, University of Nebraska Medical Center  Omaha, NE; Carolyn Rochester, Yale University School of Medicine, New Haven, CT; </w:t>
      </w:r>
      <w:r w:rsidRPr="005959E5">
        <w:rPr>
          <w:b/>
        </w:rPr>
        <w:t>Paul Scanlon</w:t>
      </w:r>
      <w:r w:rsidRPr="005959E5">
        <w:t xml:space="preserve">, Mayo Clinic, Rochester, MN; Dan </w:t>
      </w:r>
      <w:proofErr w:type="spellStart"/>
      <w:r w:rsidRPr="005959E5">
        <w:t>Schuller</w:t>
      </w:r>
      <w:proofErr w:type="spellEnd"/>
      <w:r w:rsidRPr="005959E5">
        <w:t xml:space="preserve">, Creighton University Medical Center, Omaha, NE; Frank </w:t>
      </w:r>
      <w:proofErr w:type="spellStart"/>
      <w:r w:rsidRPr="005959E5">
        <w:t>Sciurba</w:t>
      </w:r>
      <w:proofErr w:type="spellEnd"/>
      <w:r w:rsidRPr="005959E5">
        <w:t xml:space="preserve">, University of Pittsburgh Medical Center Emphysema Research Center, Pittsburgh, PA; Amir </w:t>
      </w:r>
      <w:proofErr w:type="spellStart"/>
      <w:r w:rsidRPr="005959E5">
        <w:t>Sharafkhaneh</w:t>
      </w:r>
      <w:proofErr w:type="spellEnd"/>
      <w:r w:rsidRPr="005959E5">
        <w:t xml:space="preserve">, Houston VA Medical Center, Houston, TX; Thomas Siler, Midwest Chest Consultants, St. Charles, MO, </w:t>
      </w:r>
      <w:r w:rsidRPr="005959E5">
        <w:rPr>
          <w:b/>
        </w:rPr>
        <w:t>Edwin Silverman</w:t>
      </w:r>
      <w:r w:rsidRPr="005959E5">
        <w:t xml:space="preserve">, Harvard University-Brigham &amp; Women's Hospital, Boston, MA; Adam </w:t>
      </w:r>
      <w:proofErr w:type="spellStart"/>
      <w:r w:rsidRPr="005959E5">
        <w:t>Wanner</w:t>
      </w:r>
      <w:proofErr w:type="spellEnd"/>
      <w:r w:rsidRPr="005959E5">
        <w:t xml:space="preserve">, University of Miami School of Medicine, Miami, FL; Robert Wise, Johns Hopkins Asthma &amp; Allergy Center, Baltimore, MD; Richard </w:t>
      </w:r>
      <w:proofErr w:type="spellStart"/>
      <w:r w:rsidRPr="005959E5">
        <w:t>ZuWallack</w:t>
      </w:r>
      <w:proofErr w:type="spellEnd"/>
      <w:r w:rsidRPr="005959E5">
        <w:t>, St. Francis Hospital &amp; Medical Center, Hartford, CT.</w:t>
      </w:r>
    </w:p>
    <w:p w:rsidR="001C02F4" w:rsidRPr="005959E5" w:rsidRDefault="001C02F4" w:rsidP="001C02F4">
      <w:pPr>
        <w:rPr>
          <w:rFonts w:ascii="Times New Roman" w:hAnsi="Times New Roman" w:cs="Times New Roman"/>
          <w:b/>
          <w:bCs/>
        </w:rPr>
      </w:pPr>
      <w:r w:rsidRPr="005959E5">
        <w:rPr>
          <w:rFonts w:ascii="Times New Roman" w:hAnsi="Times New Roman" w:cs="Times New Roman"/>
          <w:b/>
          <w:bCs/>
        </w:rPr>
        <w:br w:type="page"/>
      </w:r>
      <w:r w:rsidRPr="005959E5">
        <w:rPr>
          <w:rFonts w:ascii="Times New Roman" w:hAnsi="Times New Roman" w:cs="Times New Roman"/>
          <w:b/>
          <w:bCs/>
        </w:rPr>
        <w:lastRenderedPageBreak/>
        <w:t>Appendix 2: Study Centre Lo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2"/>
        <w:gridCol w:w="2709"/>
        <w:gridCol w:w="1339"/>
        <w:gridCol w:w="1168"/>
        <w:gridCol w:w="1042"/>
        <w:gridCol w:w="1202"/>
      </w:tblGrid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5959E5">
              <w:rPr>
                <w:rFonts w:ascii="Times New Roman" w:hAnsi="Times New Roman" w:cs="Times New Roman"/>
                <w:b/>
                <w:lang w:eastAsia="en-GB"/>
              </w:rPr>
              <w:t>Instituti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5959E5">
              <w:rPr>
                <w:rFonts w:ascii="Times New Roman" w:hAnsi="Times New Roman" w:cs="Times New Roman"/>
                <w:b/>
                <w:lang w:eastAsia="en-GB"/>
              </w:rPr>
              <w:t>Address 1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5959E5">
              <w:rPr>
                <w:rFonts w:ascii="Times New Roman" w:hAnsi="Times New Roman" w:cs="Times New Roman"/>
                <w:b/>
                <w:lang w:eastAsia="en-GB"/>
              </w:rPr>
              <w:t>Address 2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5959E5">
              <w:rPr>
                <w:rFonts w:ascii="Times New Roman" w:hAnsi="Times New Roman" w:cs="Times New Roman"/>
                <w:b/>
                <w:lang w:eastAsia="en-GB"/>
              </w:rPr>
              <w:t xml:space="preserve">City 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5959E5">
              <w:rPr>
                <w:rFonts w:ascii="Times New Roman" w:hAnsi="Times New Roman" w:cs="Times New Roman"/>
                <w:b/>
                <w:lang w:eastAsia="en-GB"/>
              </w:rPr>
              <w:t>Stat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5959E5">
              <w:rPr>
                <w:rFonts w:ascii="Times New Roman" w:hAnsi="Times New Roman" w:cs="Times New Roman"/>
                <w:b/>
                <w:lang w:eastAsia="en-GB"/>
              </w:rPr>
              <w:t>Country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niversity of Texas Health Science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Diseases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400 Merton Minter Blvd., (111E)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an Antonio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X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hode Island Hospita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ivision of Pulmonary, Sleep &amp; Critical Care Medicin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93 Eddy Street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>APC 7th Floo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ovidenc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I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9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s Angeles Biomedical Research Institute at Harbor-UCLA Medical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ehab Clinical Trials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24 W. Carson St., Bldg J4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orranc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3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t. Elizabeth's Medical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STN - 3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36 Cambridge Stree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ost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Associates of Richmond, Inc.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0 Boulders Parkwa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uite 201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ichmond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3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Associates, P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12 East McDowell Road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hoenix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Z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dvances in Medicin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362 Bob Hope Driv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ancho Mirag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aylor Clinic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620 Main Stree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uite 11B.16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oust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X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artmouth-Hitchcock Medical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&amp; Critical Care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ne Medical Center Driv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eban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H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9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ational Jewish Medical &amp; Research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einberg Clinical Research Uni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00 Jackson Stree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env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O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9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niversity of Nebraska Medical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Clinical Studies Uni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82465 Nebraska Medical Center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>DRC II 1022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mah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ale University School of Medicine</w:t>
            </w:r>
          </w:p>
        </w:tc>
        <w:tc>
          <w:tcPr>
            <w:tcW w:w="0" w:type="auto"/>
            <w:noWrap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nternal Medicine/Pulmonar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 Gilbert Street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>TAC S 441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ew Have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ayo Clinic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Clinical Research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anmark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2-46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>14 - 2nd Street SW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oches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reighton University Medical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&amp; Critical Care Divisi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01 N. 30th Street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>Suite 3820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mah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9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niversity of Pittsburgh Medical Center Emphysema Research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71 5th Av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uite 1211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ittsburgh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ouston VA Medical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02 Holcombe Blvd.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111-1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Room 3C-220 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>Houst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X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>Midwest Chest Consultants, PC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30 First Capital Driv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uite 470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t. Charles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O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arvard University-Brigham &amp; Women's Hospita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hanning Laborator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1 Longwood Av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ost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niversity of Miami School of Medicin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00 NW 10th Av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#7064-A (R-47)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iami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F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Johns Hopkins Asthma &amp; Allergy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5501 Hopkins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ayview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Circl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oom 3B-58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altimor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t. Francis Hospital &amp; Medical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lmonary Medicin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4 Woodland Stree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artford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C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ontreal Chest Institut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espiratory Epidemiology and Clinical Research Uni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3650 St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rbain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m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K220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ontrea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Quebec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nad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BC - Respiratory Medicin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75 Laurel St.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oom 7264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ancouv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ritish Columbi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nad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Queen Elizabeth II Health Sciences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Infirmary Site,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m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4464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96 Summer Stree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alifax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ova Scoti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nad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cMaster University, Health Sciences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SC 3U25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00 Main Street W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amilt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ntario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nad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cific Lung Health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B Providence Wing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1081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urrard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Stree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ancouv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ritish Columbi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nad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Centre de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echerche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Hospital Lava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villon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U, Local 1751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2725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hemin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Sainte-Fo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ainte-Fo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Quebec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nad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ingston General Hospita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ichardson Hous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2 Stuart Stree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ingst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ntario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nad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nstitut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línic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del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òrax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Hospital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línic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niversitat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de Barcelon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illarroel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170,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scala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3,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lanta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arcelon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pain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AUKELAND UNIVERSITY HOSPITAL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>ECLIPSE Stud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AUKELANDSVN. 1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erge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orway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intree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University Hospita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espiratory Research Dept.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ngmoor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Lane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>Ward 14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iverpoo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K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sthma Cen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Ivan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azov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str.31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leven 5800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leve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4" w:history="1">
              <w:r w:rsidRPr="005959E5">
                <w:rPr>
                  <w:rFonts w:ascii="Times New Roman" w:hAnsi="Times New Roman" w:cs="Times New Roman"/>
                  <w:sz w:val="20"/>
                  <w:szCs w:val="20"/>
                  <w:lang w:eastAsia="en-GB"/>
                </w:rPr>
                <w:t>Bulgaria</w:t>
              </w:r>
            </w:hyperlink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KOPA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olnik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olnik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  36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4204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olnik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olnik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loveni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ilitary Medical Academy, Department of Pulmonolog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1,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v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eorrgi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ofiiski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ofia 1606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ofia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ulgaria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>SPliN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.r.o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imicka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37/446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2 00Praha 8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aha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zech Republic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mbridge Institute of Medical Research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ellcome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Trust  MRC bldg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ills Road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mbridg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K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ew Royal Infirmary Of Edinburgh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ittle France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Old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alkeith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Road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dinburgh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K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3 Research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own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Hospita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hurchill Drive</w:t>
            </w: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>Crofton Downs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ellingt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Z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dicines Evaluation Unit - Langley Bldg.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outhmoor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Road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K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H:S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vidovre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Hospita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ettegaard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lle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30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vidovre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enmark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e Royal Free Hospital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ond Street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Centre for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epatology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Upper 3rd Floor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K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stmacentrum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ornerheide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ornerheide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orn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etherlands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Institute of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hthisiatry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&amp; Pulmonolog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10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osova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tr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iev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kraine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Institute of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hthisiatry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&amp; Pulmonolog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10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osova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tr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iev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kraine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Institute of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hthisiatry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&amp; Pulmonolog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10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osova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tr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iev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kraine</w:t>
            </w:r>
          </w:p>
        </w:tc>
      </w:tr>
      <w:tr w:rsidR="001C02F4" w:rsidRPr="005959E5" w:rsidTr="00FD0CE9">
        <w:trPr>
          <w:trHeight w:val="600"/>
        </w:trPr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onetsk State Medical University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16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ospekt</w:t>
            </w:r>
            <w:proofErr w:type="spellEnd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llicha</w:t>
            </w:r>
            <w:proofErr w:type="spellEnd"/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onetsk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</w:tcPr>
          <w:p w:rsidR="001C02F4" w:rsidRPr="005959E5" w:rsidRDefault="001C02F4" w:rsidP="00FD0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959E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kraine</w:t>
            </w:r>
          </w:p>
        </w:tc>
      </w:tr>
    </w:tbl>
    <w:p w:rsidR="00267248" w:rsidRPr="001C02F4" w:rsidRDefault="00267248" w:rsidP="001C02F4"/>
    <w:sectPr w:rsidR="00267248" w:rsidRPr="001C02F4" w:rsidSect="00267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C02F4"/>
    <w:rsid w:val="001C02F4"/>
    <w:rsid w:val="00267248"/>
    <w:rsid w:val="00432046"/>
    <w:rsid w:val="00BA1FE2"/>
    <w:rsid w:val="00E05A42"/>
    <w:rsid w:val="00EF7844"/>
    <w:rsid w:val="00FE6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2F4"/>
    <w:pPr>
      <w:spacing w:after="0" w:line="48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00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../../../../../../../../AppData/Local/Microsoft/AppData/Documents%20and%20Settings/rac40917/Local%20Settings/Temp/Documents%20and%20Settings/SVT61472/Local%20Settings/Temp/Local%20Settings/Temp/Local%20Settings/Temp/Local%20Settings/Temp/Local%20Settings/alg11089/Desktop/center_detail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70</Words>
  <Characters>7240</Characters>
  <Application>Microsoft Office Word</Application>
  <DocSecurity>0</DocSecurity>
  <Lines>60</Lines>
  <Paragraphs>16</Paragraphs>
  <ScaleCrop>false</ScaleCrop>
  <Company>GCC</Company>
  <LinksUpToDate>false</LinksUpToDate>
  <CharactersWithSpaces>8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2-04-27T12:18:00Z</dcterms:created>
  <dcterms:modified xsi:type="dcterms:W3CDTF">2012-04-27T12:22:00Z</dcterms:modified>
</cp:coreProperties>
</file>